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B9CBB" w14:textId="77777777" w:rsidR="00044888" w:rsidRPr="002D4E73" w:rsidRDefault="00044888" w:rsidP="00044888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</w:p>
    <w:p w14:paraId="11BA3B00" w14:textId="7F0CFC58" w:rsidR="00044888" w:rsidRPr="002D4E73" w:rsidRDefault="00044888" w:rsidP="00044888">
      <w:pPr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  <w:r w:rsidRPr="002D4E73">
        <w:rPr>
          <w:rFonts w:ascii="Times New Roman" w:eastAsia="Arial Unicode MS" w:hAnsi="Times New Roman" w:cs="Times New Roman"/>
          <w:b/>
          <w:sz w:val="22"/>
        </w:rPr>
        <w:t>S1 Table. Model validation statistics (</w:t>
      </w:r>
      <w:r>
        <w:rPr>
          <w:rFonts w:ascii="Times New Roman" w:eastAsia="Arial Unicode MS" w:hAnsi="Times New Roman" w:cs="Times New Roman"/>
          <w:b/>
          <w:sz w:val="22"/>
        </w:rPr>
        <w:t xml:space="preserve">CBI, </w:t>
      </w:r>
      <w:r w:rsidRPr="002D4E73">
        <w:rPr>
          <w:rFonts w:ascii="Times New Roman" w:eastAsia="Arial Unicode MS" w:hAnsi="Times New Roman" w:cs="Times New Roman"/>
          <w:b/>
          <w:sz w:val="22"/>
        </w:rPr>
        <w:t xml:space="preserve">AUC, Kappa, and TSS) for habitat suitability models depending on the number of pseudo-absence points. </w:t>
      </w:r>
      <w:r w:rsidRPr="00931789">
        <w:rPr>
          <w:rFonts w:ascii="Times New Roman" w:eastAsia="Arial Unicode MS" w:hAnsi="Times New Roman" w:cs="Times New Roman"/>
          <w:bCs/>
          <w:sz w:val="22"/>
        </w:rPr>
        <w:t>CBI:</w:t>
      </w:r>
      <w:r>
        <w:rPr>
          <w:rFonts w:ascii="Times New Roman" w:eastAsia="Arial Unicode MS" w:hAnsi="Times New Roman" w:cs="Times New Roman"/>
          <w:b/>
          <w:sz w:val="22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</w:rPr>
        <w:t>c</w:t>
      </w:r>
      <w:r w:rsidRPr="00DD66E3">
        <w:rPr>
          <w:rFonts w:ascii="Times New Roman" w:eastAsia="Arial Unicode MS" w:hAnsi="Times New Roman" w:cs="Times New Roman"/>
          <w:bCs/>
          <w:sz w:val="22"/>
        </w:rPr>
        <w:t xml:space="preserve">ontinuous Boyce </w:t>
      </w:r>
      <w:r>
        <w:rPr>
          <w:rFonts w:ascii="Times New Roman" w:eastAsia="Arial Unicode MS" w:hAnsi="Times New Roman" w:cs="Times New Roman"/>
          <w:bCs/>
          <w:sz w:val="22"/>
        </w:rPr>
        <w:t>i</w:t>
      </w:r>
      <w:r w:rsidRPr="00DD66E3">
        <w:rPr>
          <w:rFonts w:ascii="Times New Roman" w:eastAsia="Arial Unicode MS" w:hAnsi="Times New Roman" w:cs="Times New Roman"/>
          <w:bCs/>
          <w:sz w:val="22"/>
        </w:rPr>
        <w:t>ndex,</w:t>
      </w:r>
      <w:r w:rsidRPr="00DD66E3">
        <w:rPr>
          <w:rFonts w:ascii="Times New Roman" w:eastAsia="Arial Unicode MS" w:hAnsi="Times New Roman" w:cs="Times New Roman"/>
          <w:b/>
          <w:sz w:val="22"/>
        </w:rPr>
        <w:t xml:space="preserve"> </w:t>
      </w:r>
      <w:r w:rsidRPr="002D4E73">
        <w:rPr>
          <w:rFonts w:ascii="Times New Roman" w:eastAsia="Arial Unicode MS" w:hAnsi="Times New Roman" w:cs="Times New Roman"/>
          <w:bCs/>
          <w:sz w:val="22"/>
        </w:rPr>
        <w:t xml:space="preserve">AUC: area under the receiver operating characteristic curve, </w:t>
      </w:r>
      <w:r>
        <w:rPr>
          <w:rFonts w:ascii="Times New Roman" w:eastAsia="Arial Unicode MS" w:hAnsi="Times New Roman" w:cs="Times New Roman"/>
          <w:bCs/>
          <w:sz w:val="22"/>
        </w:rPr>
        <w:t xml:space="preserve">Kappa: </w:t>
      </w:r>
      <w:r w:rsidRPr="002D4E73">
        <w:rPr>
          <w:rFonts w:ascii="Times New Roman" w:eastAsia="Arial Unicode MS" w:hAnsi="Times New Roman" w:cs="Times New Roman"/>
          <w:bCs/>
          <w:sz w:val="22"/>
        </w:rPr>
        <w:t>Kappa statistic, TSS: true skill statistic</w:t>
      </w:r>
    </w:p>
    <w:p w14:paraId="631B4C51" w14:textId="77777777" w:rsidR="00044888" w:rsidRPr="002D4E73" w:rsidRDefault="00044888" w:rsidP="00044888">
      <w:pPr>
        <w:rPr>
          <w:rFonts w:ascii="Arial" w:hAnsi="Arial" w:cs="Arial"/>
          <w:sz w:val="18"/>
          <w:szCs w:val="18"/>
        </w:rPr>
      </w:pPr>
      <w:bookmarkStart w:id="0" w:name="_Hlk142996182"/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980"/>
        <w:gridCol w:w="1453"/>
        <w:gridCol w:w="1453"/>
        <w:gridCol w:w="1453"/>
        <w:gridCol w:w="1453"/>
        <w:gridCol w:w="1488"/>
        <w:gridCol w:w="1488"/>
        <w:gridCol w:w="1488"/>
        <w:gridCol w:w="1489"/>
      </w:tblGrid>
      <w:tr w:rsidR="00044888" w:rsidRPr="002D4E73" w14:paraId="1E331119" w14:textId="77777777" w:rsidTr="00044888">
        <w:trPr>
          <w:trHeight w:val="53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4BA9FA" w14:textId="31427E42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The number of Pseudo-absence points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C49A89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North America</w:t>
            </w:r>
          </w:p>
          <w:p w14:paraId="4F6954E2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(Native habitat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A3726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South Korea</w:t>
            </w:r>
          </w:p>
          <w:p w14:paraId="3252668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(In</w:t>
            </w:r>
            <w:r>
              <w:rPr>
                <w:rFonts w:ascii="Arial" w:hAnsi="Arial" w:cs="Arial"/>
                <w:sz w:val="18"/>
                <w:szCs w:val="18"/>
              </w:rPr>
              <w:t>troduc</w:t>
            </w:r>
            <w:r w:rsidRPr="002D4E73">
              <w:rPr>
                <w:rFonts w:ascii="Arial" w:hAnsi="Arial" w:cs="Arial"/>
                <w:sz w:val="18"/>
                <w:szCs w:val="18"/>
              </w:rPr>
              <w:t>ed habitat)</w:t>
            </w:r>
          </w:p>
        </w:tc>
      </w:tr>
      <w:tr w:rsidR="00044888" w:rsidRPr="002D4E73" w14:paraId="38F9764E" w14:textId="77777777" w:rsidTr="00044888">
        <w:trPr>
          <w:trHeight w:val="394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A255" w14:textId="271CBCA1" w:rsidR="00044888" w:rsidRPr="002D4E73" w:rsidRDefault="00044888" w:rsidP="007E456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5DD5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BI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B51A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A90C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Kappa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FBEA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TS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0F95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BI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9D39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623C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Kappa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591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TSS</w:t>
            </w:r>
          </w:p>
        </w:tc>
      </w:tr>
      <w:tr w:rsidR="00044888" w:rsidRPr="002D4E73" w14:paraId="23E25EFF" w14:textId="77777777" w:rsidTr="00044888">
        <w:trPr>
          <w:trHeight w:val="3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0948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9B8BF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2399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F5E8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7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3E0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563F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9D55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195AE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7F8D8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</w:tr>
      <w:tr w:rsidR="00044888" w:rsidRPr="002D4E73" w14:paraId="40B29DF4" w14:textId="77777777" w:rsidTr="00044888">
        <w:trPr>
          <w:trHeight w:val="3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0078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ECE3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C8C85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8BCD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8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2E3B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8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989D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8DE7C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C006E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5D72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</w:tr>
      <w:tr w:rsidR="00044888" w:rsidRPr="002D4E73" w14:paraId="1FB74217" w14:textId="77777777" w:rsidTr="00044888">
        <w:trPr>
          <w:trHeight w:val="3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054A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A5B3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2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984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88904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6060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741E0" w14:textId="77777777" w:rsidR="00044888" w:rsidRPr="003941C8" w:rsidRDefault="00044888" w:rsidP="007E456E">
            <w:pPr>
              <w:jc w:val="center"/>
            </w:pPr>
            <w:r>
              <w:rPr>
                <w:rFonts w:hint="eastAsia"/>
              </w:rPr>
              <w:t>0</w:t>
            </w:r>
            <w:r>
              <w:t>.93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72A14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94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63D46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773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7196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</w:tr>
      <w:tr w:rsidR="00044888" w14:paraId="01502E57" w14:textId="77777777" w:rsidTr="00044888">
        <w:trPr>
          <w:trHeight w:val="3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3D35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4E73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E5B6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97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52738" w14:textId="77777777" w:rsidR="00044888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E73">
              <w:rPr>
                <w:rFonts w:ascii="Arial" w:hAnsi="Arial" w:cs="Arial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80B6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Pr="002D4E73">
              <w:rPr>
                <w:rFonts w:ascii="Arial" w:hAnsi="Arial" w:cs="Arial"/>
                <w:b/>
                <w:bCs/>
                <w:sz w:val="18"/>
                <w:szCs w:val="18"/>
              </w:rPr>
              <w:t>9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9924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E73">
              <w:rPr>
                <w:rFonts w:ascii="Arial" w:hAnsi="Arial" w:cs="Arial"/>
                <w:b/>
                <w:bCs/>
                <w:sz w:val="18"/>
                <w:szCs w:val="18"/>
              </w:rPr>
              <w:t>0.91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BB773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95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6131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E73">
              <w:rPr>
                <w:rFonts w:ascii="Arial" w:hAnsi="Arial" w:cs="Arial"/>
                <w:b/>
                <w:bCs/>
                <w:sz w:val="18"/>
                <w:szCs w:val="18"/>
              </w:rPr>
              <w:t>0.95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40EF" w14:textId="77777777" w:rsidR="00044888" w:rsidRPr="002D4E73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E73">
              <w:rPr>
                <w:rFonts w:ascii="Arial" w:hAnsi="Arial" w:cs="Arial"/>
                <w:b/>
                <w:bCs/>
                <w:sz w:val="18"/>
                <w:szCs w:val="18"/>
              </w:rPr>
              <w:t>0.838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1EA24" w14:textId="77777777" w:rsidR="00044888" w:rsidRDefault="00044888" w:rsidP="007E45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E73">
              <w:rPr>
                <w:rFonts w:ascii="Arial" w:hAnsi="Arial" w:cs="Arial"/>
                <w:b/>
                <w:bCs/>
                <w:sz w:val="18"/>
                <w:szCs w:val="18"/>
              </w:rPr>
              <w:t>0.838</w:t>
            </w:r>
          </w:p>
        </w:tc>
      </w:tr>
    </w:tbl>
    <w:p w14:paraId="7C0E691D" w14:textId="77777777" w:rsidR="00044888" w:rsidRDefault="00044888" w:rsidP="00044888">
      <w:pPr>
        <w:rPr>
          <w:rFonts w:ascii="Arial" w:hAnsi="Arial" w:cs="Arial"/>
          <w:sz w:val="18"/>
          <w:szCs w:val="18"/>
        </w:rPr>
      </w:pPr>
    </w:p>
    <w:bookmarkEnd w:id="0"/>
    <w:p w14:paraId="617B7CAA" w14:textId="77777777" w:rsidR="003334DF" w:rsidRPr="00044888" w:rsidRDefault="003334DF"/>
    <w:sectPr w:rsidR="003334DF" w:rsidRPr="00044888" w:rsidSect="000448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88"/>
    <w:rsid w:val="00044888"/>
    <w:rsid w:val="003334DF"/>
    <w:rsid w:val="003E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1E515"/>
  <w15:chartTrackingRefBased/>
  <w15:docId w15:val="{096DE444-E2FE-40C0-A862-871C48BD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8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0</cp:lastModifiedBy>
  <cp:revision>2</cp:revision>
  <dcterms:created xsi:type="dcterms:W3CDTF">2023-08-19T15:24:00Z</dcterms:created>
  <dcterms:modified xsi:type="dcterms:W3CDTF">2023-09-02T01:04:00Z</dcterms:modified>
</cp:coreProperties>
</file>